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9A673" w14:textId="77777777" w:rsidR="000536EA" w:rsidRDefault="000536EA"/>
    <w:p w14:paraId="27E2D55D" w14:textId="18C7AC27" w:rsidR="005C2442" w:rsidRDefault="00CC26A5">
      <w:r>
        <w:rPr>
          <w:rFonts w:hint="eastAsia"/>
          <w:noProof/>
        </w:rPr>
        <w:drawing>
          <wp:inline distT="0" distB="0" distL="0" distR="0" wp14:anchorId="3F24010D" wp14:editId="4F79BBAA">
            <wp:extent cx="4629921" cy="5163323"/>
            <wp:effectExtent l="0" t="0" r="0" b="0"/>
            <wp:docPr id="7408526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852647" name="图片 7408526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921" cy="5163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F284C" w14:textId="74B9A837" w:rsidR="00CC26A5" w:rsidRDefault="00CC26A5" w:rsidP="00CC26A5">
      <w:pPr>
        <w:spacing w:line="360" w:lineRule="auto"/>
      </w:pPr>
      <w:r>
        <w:rPr>
          <w:rFonts w:ascii="Times New Roman" w:hAnsi="Times New Roman" w:cs="Times New Roman" w:hint="eastAsia"/>
        </w:rPr>
        <w:t>Figure supplementa</w:t>
      </w:r>
      <w:r w:rsidR="00C00BD1"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 w:hint="eastAsia"/>
        </w:rPr>
        <w:t xml:space="preserve"> material 1 </w:t>
      </w:r>
      <w:r w:rsidRPr="00F623CB">
        <w:rPr>
          <w:rFonts w:ascii="Times New Roman" w:hAnsi="Times New Roman" w:cs="Times New Roman" w:hint="eastAsia"/>
        </w:rPr>
        <w:t>Flowchart of the enrolment of patients with immune-tolerant phase.</w:t>
      </w:r>
      <w:r>
        <w:rPr>
          <w:rFonts w:ascii="Times New Roman" w:hAnsi="Times New Roman" w:cs="Times New Roman" w:hint="eastAsia"/>
        </w:rPr>
        <w:t xml:space="preserve"> </w:t>
      </w:r>
      <w:r w:rsidRPr="00F623CB">
        <w:rPr>
          <w:rFonts w:ascii="Times New Roman" w:hAnsi="Times New Roman" w:cs="Times New Roman" w:hint="eastAsia"/>
        </w:rPr>
        <w:t xml:space="preserve">CHB, chronic hepatitis B; IT, immune tolerant; HBV, hepatitis B virus; ALT, </w:t>
      </w:r>
      <w:r w:rsidRPr="003D6A97">
        <w:rPr>
          <w:rFonts w:ascii="Times New Roman" w:hAnsi="Times New Roman" w:cs="Times New Roman"/>
        </w:rPr>
        <w:t>Alanine aminotransferase</w:t>
      </w:r>
      <w:r>
        <w:rPr>
          <w:rFonts w:ascii="Times New Roman" w:hAnsi="Times New Roman" w:cs="Times New Roman" w:hint="eastAsia"/>
        </w:rPr>
        <w:t xml:space="preserve">; </w:t>
      </w:r>
    </w:p>
    <w:p w14:paraId="4224C9C4" w14:textId="77777777" w:rsidR="00CC26A5" w:rsidRDefault="00CC26A5"/>
    <w:p w14:paraId="4F9A7B45" w14:textId="77777777" w:rsidR="00CC26A5" w:rsidRPr="00CC26A5" w:rsidRDefault="00CC26A5"/>
    <w:sectPr w:rsidR="00CC26A5" w:rsidRPr="00CC2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F1047" w14:textId="77777777" w:rsidR="00A80E1E" w:rsidRDefault="00A80E1E" w:rsidP="00CC26A5">
      <w:r>
        <w:separator/>
      </w:r>
    </w:p>
  </w:endnote>
  <w:endnote w:type="continuationSeparator" w:id="0">
    <w:p w14:paraId="74AD2001" w14:textId="77777777" w:rsidR="00A80E1E" w:rsidRDefault="00A80E1E" w:rsidP="00CC2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DAA66" w14:textId="77777777" w:rsidR="00A80E1E" w:rsidRDefault="00A80E1E" w:rsidP="00CC26A5">
      <w:r>
        <w:separator/>
      </w:r>
    </w:p>
  </w:footnote>
  <w:footnote w:type="continuationSeparator" w:id="0">
    <w:p w14:paraId="6C7C5425" w14:textId="77777777" w:rsidR="00A80E1E" w:rsidRDefault="00A80E1E" w:rsidP="00CC2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442"/>
    <w:rsid w:val="000536EA"/>
    <w:rsid w:val="000C0409"/>
    <w:rsid w:val="00167484"/>
    <w:rsid w:val="00173F68"/>
    <w:rsid w:val="00562AE3"/>
    <w:rsid w:val="005C2442"/>
    <w:rsid w:val="0077433B"/>
    <w:rsid w:val="009A2E31"/>
    <w:rsid w:val="00A80E1E"/>
    <w:rsid w:val="00C00BD1"/>
    <w:rsid w:val="00CC26A5"/>
    <w:rsid w:val="00F6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83DB5"/>
  <w15:chartTrackingRefBased/>
  <w15:docId w15:val="{0B64E8B7-D561-49CB-8936-773A069F8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6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zhou</dc:creator>
  <cp:keywords/>
  <dc:description/>
  <cp:lastModifiedBy>Bob zhou</cp:lastModifiedBy>
  <cp:revision>4</cp:revision>
  <dcterms:created xsi:type="dcterms:W3CDTF">2025-01-07T10:20:00Z</dcterms:created>
  <dcterms:modified xsi:type="dcterms:W3CDTF">2025-01-07T10:57:00Z</dcterms:modified>
</cp:coreProperties>
</file>